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C7EEE6" w14:textId="5A82DEFE" w:rsidR="00851BC3" w:rsidRDefault="00DA7873" w:rsidP="00154EDA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154EDA">
        <w:rPr>
          <w:rFonts w:ascii="Arial" w:hAnsi="Arial" w:cs="Arial"/>
          <w:bCs/>
          <w:sz w:val="24"/>
          <w:szCs w:val="24"/>
          <w:lang w:val="en-GB"/>
        </w:rPr>
        <w:t xml:space="preserve">Table </w:t>
      </w:r>
      <w:ins w:id="0" w:author="Copy editor" w:date="2024-10-14T18:39:00Z" w16du:dateUtc="2024-10-14T13:09:00Z">
        <w:r w:rsidR="002C1BB2">
          <w:rPr>
            <w:rFonts w:ascii="Arial" w:hAnsi="Arial" w:cs="Arial"/>
            <w:bCs/>
            <w:sz w:val="24"/>
            <w:szCs w:val="24"/>
            <w:lang w:val="en-GB"/>
          </w:rPr>
          <w:t>S</w:t>
        </w:r>
      </w:ins>
      <w:r w:rsidR="00A93AFA" w:rsidRPr="00154EDA">
        <w:rPr>
          <w:rFonts w:ascii="Arial" w:hAnsi="Arial" w:cs="Arial"/>
          <w:bCs/>
          <w:sz w:val="24"/>
          <w:szCs w:val="24"/>
          <w:lang w:val="en-GB"/>
        </w:rPr>
        <w:t>1</w:t>
      </w:r>
      <w:r w:rsidR="00154EDA">
        <w:rPr>
          <w:rFonts w:ascii="Arial" w:hAnsi="Arial" w:cs="Arial"/>
          <w:bCs/>
          <w:sz w:val="24"/>
          <w:szCs w:val="24"/>
          <w:lang w:val="en-GB"/>
        </w:rPr>
        <w:t xml:space="preserve">. </w:t>
      </w:r>
      <w:r>
        <w:rPr>
          <w:rFonts w:ascii="Arial" w:hAnsi="Arial" w:cs="Arial"/>
          <w:sz w:val="24"/>
          <w:szCs w:val="24"/>
          <w:lang w:val="en-GB"/>
        </w:rPr>
        <w:t>Descriptive statistics of the present sample of N=</w:t>
      </w:r>
      <w:r w:rsidR="000E5635">
        <w:rPr>
          <w:rFonts w:ascii="Arial" w:hAnsi="Arial" w:cs="Arial"/>
          <w:sz w:val="24"/>
          <w:szCs w:val="24"/>
          <w:lang w:val="en-GB"/>
        </w:rPr>
        <w:t>249</w:t>
      </w:r>
      <w:r>
        <w:rPr>
          <w:rFonts w:ascii="Arial" w:hAnsi="Arial" w:cs="Arial"/>
          <w:sz w:val="24"/>
          <w:szCs w:val="24"/>
          <w:lang w:val="en-GB"/>
        </w:rPr>
        <w:t xml:space="preserve"> German speaking adults in total</w:t>
      </w:r>
      <w:r w:rsidR="000E0DBB">
        <w:rPr>
          <w:rFonts w:ascii="Arial" w:hAnsi="Arial" w:cs="Arial"/>
          <w:sz w:val="24"/>
          <w:szCs w:val="24"/>
          <w:lang w:val="en-GB"/>
        </w:rPr>
        <w:t xml:space="preserve"> </w:t>
      </w:r>
      <w:r w:rsidR="000E0DBB" w:rsidRPr="000E0DBB">
        <w:rPr>
          <w:rFonts w:ascii="Arial" w:hAnsi="Arial" w:cs="Arial"/>
          <w:sz w:val="24"/>
          <w:szCs w:val="24"/>
          <w:lang w:val="en-GB"/>
        </w:rPr>
        <w:t xml:space="preserve">across </w:t>
      </w:r>
      <w:r w:rsidR="000E0DBB">
        <w:rPr>
          <w:rFonts w:ascii="Arial" w:hAnsi="Arial" w:cs="Arial"/>
          <w:sz w:val="24"/>
          <w:szCs w:val="24"/>
          <w:lang w:val="en-GB"/>
        </w:rPr>
        <w:t>d</w:t>
      </w:r>
      <w:r w:rsidR="000E0DBB" w:rsidRPr="000E0DBB">
        <w:rPr>
          <w:rFonts w:ascii="Arial" w:hAnsi="Arial" w:cs="Arial"/>
          <w:sz w:val="24"/>
          <w:szCs w:val="24"/>
          <w:lang w:val="en-GB"/>
        </w:rPr>
        <w:t>istricts</w:t>
      </w:r>
      <w:r w:rsidR="00154EDA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1638"/>
        <w:gridCol w:w="1638"/>
        <w:gridCol w:w="1638"/>
        <w:gridCol w:w="1638"/>
        <w:gridCol w:w="1638"/>
      </w:tblGrid>
      <w:tr w:rsidR="000E5635" w:rsidRPr="00411483" w14:paraId="2D6FE3CB" w14:textId="77777777" w:rsidTr="008400AB"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4E8D3494" w14:textId="3B882EFC" w:rsidR="00D405F1" w:rsidRPr="00411483" w:rsidRDefault="00D405F1" w:rsidP="00D405F1">
            <w:pPr>
              <w:tabs>
                <w:tab w:val="left" w:pos="2456"/>
              </w:tabs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6FD5E" w14:textId="6A36FEBD" w:rsidR="00D405F1" w:rsidRPr="00411483" w:rsidRDefault="00D405F1" w:rsidP="005837C4">
            <w:pPr>
              <w:tabs>
                <w:tab w:val="left" w:pos="2456"/>
              </w:tabs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i/>
                <w:sz w:val="20"/>
                <w:szCs w:val="20"/>
              </w:rPr>
              <w:t>M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2AC54" w14:textId="5AD775DF" w:rsidR="00D405F1" w:rsidRPr="00411483" w:rsidRDefault="00D405F1" w:rsidP="005837C4">
            <w:pPr>
              <w:tabs>
                <w:tab w:val="left" w:pos="2456"/>
              </w:tabs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i/>
                <w:sz w:val="20"/>
                <w:szCs w:val="20"/>
              </w:rPr>
              <w:t>(SD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A00AA" w14:textId="16D1C45B" w:rsidR="00D405F1" w:rsidRPr="00411483" w:rsidRDefault="00D405F1" w:rsidP="005837C4">
            <w:pPr>
              <w:tabs>
                <w:tab w:val="left" w:pos="2456"/>
              </w:tabs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i/>
                <w:sz w:val="20"/>
                <w:szCs w:val="20"/>
              </w:rPr>
              <w:t>Median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82DAF" w14:textId="08669075" w:rsidR="00D405F1" w:rsidRPr="00411483" w:rsidRDefault="00D405F1" w:rsidP="005837C4">
            <w:pPr>
              <w:tabs>
                <w:tab w:val="left" w:pos="2456"/>
              </w:tabs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i/>
                <w:sz w:val="20"/>
                <w:szCs w:val="20"/>
              </w:rPr>
              <w:t>Min.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D67B2" w14:textId="61C09139" w:rsidR="00D405F1" w:rsidRPr="00411483" w:rsidRDefault="00D405F1" w:rsidP="005837C4">
            <w:pPr>
              <w:tabs>
                <w:tab w:val="left" w:pos="2456"/>
              </w:tabs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i/>
                <w:sz w:val="20"/>
                <w:szCs w:val="20"/>
              </w:rPr>
              <w:t>Max.</w:t>
            </w:r>
          </w:p>
        </w:tc>
      </w:tr>
      <w:tr w:rsidR="00F615E6" w:rsidRPr="00411483" w14:paraId="2685EF38" w14:textId="77777777" w:rsidTr="008400AB">
        <w:tc>
          <w:tcPr>
            <w:tcW w:w="6096" w:type="dxa"/>
            <w:tcBorders>
              <w:top w:val="single" w:sz="4" w:space="0" w:color="auto"/>
            </w:tcBorders>
          </w:tcPr>
          <w:p w14:paraId="411A3972" w14:textId="596464CE" w:rsidR="00D405F1" w:rsidRPr="00411483" w:rsidRDefault="00D405F1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="00E62371" w:rsidRPr="00411483">
              <w:rPr>
                <w:rFonts w:ascii="Arial" w:hAnsi="Arial" w:cs="Arial"/>
                <w:sz w:val="20"/>
                <w:szCs w:val="20"/>
                <w:lang w:val="en-GB"/>
              </w:rPr>
              <w:t>HQ</w:t>
            </w: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-9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261AB2A4" w14:textId="11350519" w:rsidR="00D405F1" w:rsidRPr="00411483" w:rsidRDefault="00D405F1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7.40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69440A74" w14:textId="16320157" w:rsidR="00D405F1" w:rsidRPr="00411483" w:rsidRDefault="00D405F1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.60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7251EBEA" w14:textId="176A2C11" w:rsidR="00D405F1" w:rsidRPr="00411483" w:rsidRDefault="00D405F1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BD45FCD" w14:textId="24B79285" w:rsidR="00D405F1" w:rsidRPr="00411483" w:rsidRDefault="00D405F1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2D6C159D" w14:textId="17477761" w:rsidR="00D405F1" w:rsidRPr="00411483" w:rsidRDefault="00D405F1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</w:tr>
      <w:tr w:rsidR="005837C4" w:rsidRPr="00411483" w14:paraId="74958A90" w14:textId="77777777" w:rsidTr="000072A7">
        <w:tc>
          <w:tcPr>
            <w:tcW w:w="14263" w:type="dxa"/>
            <w:gridSpan w:val="6"/>
            <w:tcBorders>
              <w:bottom w:val="single" w:sz="4" w:space="0" w:color="auto"/>
            </w:tcBorders>
          </w:tcPr>
          <w:p w14:paraId="3B883CE9" w14:textId="7E7BB1D9" w:rsidR="005837C4" w:rsidRPr="00411483" w:rsidRDefault="000E5635" w:rsidP="00F615E6">
            <w:pPr>
              <w:tabs>
                <w:tab w:val="left" w:pos="2456"/>
              </w:tabs>
              <w:spacing w:before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COVID-19 pandemic</w:t>
            </w:r>
          </w:p>
        </w:tc>
      </w:tr>
      <w:tr w:rsidR="000E5635" w:rsidRPr="00411483" w14:paraId="60F12F0F" w14:textId="77777777" w:rsidTr="008400AB">
        <w:tc>
          <w:tcPr>
            <w:tcW w:w="6096" w:type="dxa"/>
            <w:tcBorders>
              <w:top w:val="single" w:sz="4" w:space="0" w:color="auto"/>
            </w:tcBorders>
          </w:tcPr>
          <w:p w14:paraId="3882AB34" w14:textId="1C872849" w:rsidR="00D405F1" w:rsidRPr="00411483" w:rsidRDefault="000E5635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New infections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07EEB62C" w14:textId="3568D66B" w:rsidR="00D405F1" w:rsidRPr="00411483" w:rsidRDefault="00D405F1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7.97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6BCF6603" w14:textId="67295947" w:rsidR="00D405F1" w:rsidRPr="00411483" w:rsidRDefault="00D405F1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67.10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0E896B7E" w14:textId="5EC8C71B" w:rsidR="00D405F1" w:rsidRPr="00411483" w:rsidRDefault="00D405F1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8ED718D" w14:textId="3F6D12E7" w:rsidR="00D405F1" w:rsidRPr="00411483" w:rsidRDefault="00D405F1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582A1194" w14:textId="09311C99" w:rsidR="00D405F1" w:rsidRPr="00411483" w:rsidRDefault="00D405F1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33</w:t>
            </w:r>
          </w:p>
        </w:tc>
      </w:tr>
      <w:tr w:rsidR="005837C4" w:rsidRPr="00411483" w14:paraId="3185F74B" w14:textId="77777777" w:rsidTr="000072A7">
        <w:tc>
          <w:tcPr>
            <w:tcW w:w="14263" w:type="dxa"/>
            <w:gridSpan w:val="6"/>
            <w:tcBorders>
              <w:bottom w:val="single" w:sz="4" w:space="0" w:color="auto"/>
            </w:tcBorders>
          </w:tcPr>
          <w:p w14:paraId="3F3363BC" w14:textId="46180072" w:rsidR="005837C4" w:rsidRPr="00411483" w:rsidRDefault="00F615E6" w:rsidP="00F615E6">
            <w:pPr>
              <w:tabs>
                <w:tab w:val="left" w:pos="2456"/>
              </w:tabs>
              <w:spacing w:before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Sociodemographics</w:t>
            </w:r>
          </w:p>
        </w:tc>
      </w:tr>
      <w:tr w:rsidR="00680D06" w:rsidRPr="00411483" w14:paraId="1192CC36" w14:textId="77777777" w:rsidTr="008400AB">
        <w:tc>
          <w:tcPr>
            <w:tcW w:w="6096" w:type="dxa"/>
            <w:tcBorders>
              <w:top w:val="single" w:sz="4" w:space="0" w:color="auto"/>
            </w:tcBorders>
          </w:tcPr>
          <w:p w14:paraId="639F1469" w14:textId="356BB9B6" w:rsidR="008F599F" w:rsidRPr="00411483" w:rsidRDefault="00F615E6" w:rsidP="00F615E6">
            <w:pPr>
              <w:tabs>
                <w:tab w:val="left" w:pos="2456"/>
              </w:tabs>
              <w:spacing w:after="120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Age groups</w:t>
            </w:r>
            <w:r w:rsidR="001812E5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in 2019</w:t>
            </w:r>
            <w:r w:rsidR="001812E5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68DEFE19" w14:textId="77777777" w:rsidR="008F599F" w:rsidRPr="00411483" w:rsidRDefault="008F599F" w:rsidP="00F615E6">
            <w:pPr>
              <w:tabs>
                <w:tab w:val="left" w:pos="2456"/>
              </w:tabs>
              <w:spacing w:after="120" w:line="276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DC6EBE2" w14:textId="77777777" w:rsidR="008F599F" w:rsidRPr="00411483" w:rsidRDefault="008F599F" w:rsidP="00F615E6">
            <w:pPr>
              <w:tabs>
                <w:tab w:val="left" w:pos="2456"/>
              </w:tabs>
              <w:spacing w:after="120" w:line="276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63541F08" w14:textId="77777777" w:rsidR="008F599F" w:rsidRPr="00411483" w:rsidRDefault="008F599F" w:rsidP="00F615E6">
            <w:pPr>
              <w:tabs>
                <w:tab w:val="left" w:pos="2456"/>
              </w:tabs>
              <w:spacing w:after="120" w:line="276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2D375F42" w14:textId="5D141B09" w:rsidR="008F599F" w:rsidRPr="00411483" w:rsidRDefault="008F599F" w:rsidP="00F615E6">
            <w:pPr>
              <w:tabs>
                <w:tab w:val="left" w:pos="2456"/>
              </w:tabs>
              <w:spacing w:after="120" w:line="276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04E294A" w14:textId="6C7A9055" w:rsidR="008F599F" w:rsidRPr="00411483" w:rsidRDefault="008F599F" w:rsidP="00F615E6">
            <w:pPr>
              <w:tabs>
                <w:tab w:val="left" w:pos="2456"/>
              </w:tabs>
              <w:spacing w:after="120" w:line="276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80D06" w:rsidRPr="00411483" w14:paraId="1FE47C65" w14:textId="77777777" w:rsidTr="008400AB">
        <w:tc>
          <w:tcPr>
            <w:tcW w:w="6096" w:type="dxa"/>
          </w:tcPr>
          <w:p w14:paraId="570862DD" w14:textId="03DA024E" w:rsidR="008F599F" w:rsidRPr="00411483" w:rsidRDefault="000E5635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="00F615E6" w:rsidRPr="004114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8F599F" w:rsidRPr="00411483">
              <w:rPr>
                <w:rFonts w:ascii="Arial" w:hAnsi="Arial" w:cs="Arial"/>
                <w:sz w:val="20"/>
                <w:szCs w:val="20"/>
                <w:lang w:val="en-GB"/>
              </w:rPr>
              <w:t>-17</w:t>
            </w: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1638" w:type="dxa"/>
            <w:vAlign w:val="center"/>
          </w:tcPr>
          <w:p w14:paraId="77C594BE" w14:textId="37E5BC04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5.01</w:t>
            </w:r>
          </w:p>
        </w:tc>
        <w:tc>
          <w:tcPr>
            <w:tcW w:w="1638" w:type="dxa"/>
            <w:vAlign w:val="center"/>
          </w:tcPr>
          <w:p w14:paraId="71E842C5" w14:textId="649230AC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638" w:type="dxa"/>
            <w:vAlign w:val="center"/>
          </w:tcPr>
          <w:p w14:paraId="7656623E" w14:textId="68E80883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638" w:type="dxa"/>
            <w:vAlign w:val="center"/>
          </w:tcPr>
          <w:p w14:paraId="6B03ED44" w14:textId="1BF6E42F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638" w:type="dxa"/>
            <w:vAlign w:val="center"/>
          </w:tcPr>
          <w:p w14:paraId="10B23694" w14:textId="3821CC36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</w:tr>
      <w:tr w:rsidR="00680D06" w:rsidRPr="00411483" w14:paraId="11413818" w14:textId="77777777" w:rsidTr="008400AB">
        <w:tc>
          <w:tcPr>
            <w:tcW w:w="6096" w:type="dxa"/>
          </w:tcPr>
          <w:p w14:paraId="6228772D" w14:textId="3316BDC0" w:rsidR="008F599F" w:rsidRPr="00411483" w:rsidRDefault="000E5635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="008F599F" w:rsidRPr="00411483">
              <w:rPr>
                <w:rFonts w:ascii="Arial" w:hAnsi="Arial" w:cs="Arial"/>
                <w:sz w:val="20"/>
                <w:szCs w:val="20"/>
                <w:lang w:val="en-GB"/>
              </w:rPr>
              <w:t>18-24</w:t>
            </w: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1638" w:type="dxa"/>
            <w:vAlign w:val="center"/>
          </w:tcPr>
          <w:p w14:paraId="4570DD14" w14:textId="762708E5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8.33</w:t>
            </w:r>
          </w:p>
        </w:tc>
        <w:tc>
          <w:tcPr>
            <w:tcW w:w="1638" w:type="dxa"/>
            <w:vAlign w:val="center"/>
          </w:tcPr>
          <w:p w14:paraId="15DE190B" w14:textId="67772D4A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638" w:type="dxa"/>
            <w:vAlign w:val="center"/>
          </w:tcPr>
          <w:p w14:paraId="04736722" w14:textId="621164EB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638" w:type="dxa"/>
            <w:vAlign w:val="center"/>
          </w:tcPr>
          <w:p w14:paraId="5A48364D" w14:textId="289B6D2C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638" w:type="dxa"/>
            <w:vAlign w:val="center"/>
          </w:tcPr>
          <w:p w14:paraId="1F581598" w14:textId="45119A07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680D06" w:rsidRPr="00411483" w14:paraId="4EC16E28" w14:textId="77777777" w:rsidTr="008400AB">
        <w:tc>
          <w:tcPr>
            <w:tcW w:w="6096" w:type="dxa"/>
          </w:tcPr>
          <w:p w14:paraId="678234B7" w14:textId="59858652" w:rsidR="008F599F" w:rsidRPr="00411483" w:rsidRDefault="000E5635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="008F599F" w:rsidRPr="00411483">
              <w:rPr>
                <w:rFonts w:ascii="Arial" w:hAnsi="Arial" w:cs="Arial"/>
                <w:sz w:val="20"/>
                <w:szCs w:val="20"/>
                <w:lang w:val="en-GB"/>
              </w:rPr>
              <w:t>25-44</w:t>
            </w: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1638" w:type="dxa"/>
            <w:vAlign w:val="center"/>
          </w:tcPr>
          <w:p w14:paraId="092D4A2B" w14:textId="56FF6CC9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9.70</w:t>
            </w:r>
          </w:p>
        </w:tc>
        <w:tc>
          <w:tcPr>
            <w:tcW w:w="1638" w:type="dxa"/>
            <w:vAlign w:val="center"/>
          </w:tcPr>
          <w:p w14:paraId="29830680" w14:textId="34AFF4E5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.30</w:t>
            </w:r>
          </w:p>
        </w:tc>
        <w:tc>
          <w:tcPr>
            <w:tcW w:w="1638" w:type="dxa"/>
            <w:vAlign w:val="center"/>
          </w:tcPr>
          <w:p w14:paraId="229D1CCA" w14:textId="49901D9A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638" w:type="dxa"/>
            <w:vAlign w:val="center"/>
          </w:tcPr>
          <w:p w14:paraId="00664562" w14:textId="76CC50AD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638" w:type="dxa"/>
            <w:vAlign w:val="center"/>
          </w:tcPr>
          <w:p w14:paraId="6E806577" w14:textId="5ECCEDD1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</w:tr>
      <w:tr w:rsidR="00680D06" w:rsidRPr="00411483" w14:paraId="09CBF8CB" w14:textId="77777777" w:rsidTr="008400AB">
        <w:tc>
          <w:tcPr>
            <w:tcW w:w="6096" w:type="dxa"/>
          </w:tcPr>
          <w:p w14:paraId="51428CA2" w14:textId="5DA18F97" w:rsidR="008F599F" w:rsidRPr="00411483" w:rsidRDefault="000E5635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="008F599F" w:rsidRPr="00411483">
              <w:rPr>
                <w:rFonts w:ascii="Arial" w:hAnsi="Arial" w:cs="Arial"/>
                <w:sz w:val="20"/>
                <w:szCs w:val="20"/>
                <w:lang w:val="en-GB"/>
              </w:rPr>
              <w:t>45-64</w:t>
            </w: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1638" w:type="dxa"/>
            <w:vAlign w:val="center"/>
          </w:tcPr>
          <w:p w14:paraId="0119F9C6" w14:textId="5DE69550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5.57</w:t>
            </w:r>
          </w:p>
        </w:tc>
        <w:tc>
          <w:tcPr>
            <w:tcW w:w="1638" w:type="dxa"/>
            <w:vAlign w:val="center"/>
          </w:tcPr>
          <w:p w14:paraId="5C8FC904" w14:textId="278D110C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.32</w:t>
            </w:r>
          </w:p>
        </w:tc>
        <w:tc>
          <w:tcPr>
            <w:tcW w:w="1638" w:type="dxa"/>
            <w:vAlign w:val="center"/>
          </w:tcPr>
          <w:p w14:paraId="131F7F1D" w14:textId="7E7C9BA5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638" w:type="dxa"/>
            <w:vAlign w:val="center"/>
          </w:tcPr>
          <w:p w14:paraId="3A5C469D" w14:textId="147D6B25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638" w:type="dxa"/>
            <w:vAlign w:val="center"/>
          </w:tcPr>
          <w:p w14:paraId="010DCF07" w14:textId="2D0EA8EB" w:rsidR="008F599F" w:rsidRPr="00411483" w:rsidRDefault="008F599F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</w:tr>
      <w:tr w:rsidR="00680D06" w:rsidRPr="00411483" w14:paraId="44B33780" w14:textId="77777777" w:rsidTr="008400AB">
        <w:tc>
          <w:tcPr>
            <w:tcW w:w="6096" w:type="dxa"/>
          </w:tcPr>
          <w:p w14:paraId="30A955EF" w14:textId="3E134870" w:rsidR="008F599F" w:rsidRPr="00411483" w:rsidRDefault="000E5635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f</w:t>
            </w:r>
            <w:r w:rsidR="008F599F" w:rsidRPr="00411483">
              <w:rPr>
                <w:rFonts w:ascii="Arial" w:hAnsi="Arial" w:cs="Arial"/>
                <w:sz w:val="20"/>
                <w:szCs w:val="20"/>
                <w:lang w:val="en-GB"/>
              </w:rPr>
              <w:t>rom 65</w:t>
            </w: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1638" w:type="dxa"/>
            <w:vAlign w:val="center"/>
          </w:tcPr>
          <w:p w14:paraId="6B526EBD" w14:textId="066CC2B2" w:rsidR="008F599F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9.19</w:t>
            </w:r>
          </w:p>
        </w:tc>
        <w:tc>
          <w:tcPr>
            <w:tcW w:w="1638" w:type="dxa"/>
            <w:vAlign w:val="center"/>
          </w:tcPr>
          <w:p w14:paraId="546F3C59" w14:textId="2DF7445E" w:rsidR="008F599F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638" w:type="dxa"/>
            <w:vAlign w:val="center"/>
          </w:tcPr>
          <w:p w14:paraId="4A6B0D8E" w14:textId="548E89EB" w:rsidR="008F599F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638" w:type="dxa"/>
            <w:vAlign w:val="center"/>
          </w:tcPr>
          <w:p w14:paraId="07F3D7A8" w14:textId="39CCA855" w:rsidR="008F599F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638" w:type="dxa"/>
            <w:vAlign w:val="center"/>
          </w:tcPr>
          <w:p w14:paraId="30A4FE0E" w14:textId="124A40B1" w:rsidR="008F599F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</w:tr>
      <w:tr w:rsidR="00680D06" w:rsidRPr="00411483" w14:paraId="7A6739E1" w14:textId="77777777" w:rsidTr="008400AB">
        <w:tc>
          <w:tcPr>
            <w:tcW w:w="6096" w:type="dxa"/>
          </w:tcPr>
          <w:p w14:paraId="62444023" w14:textId="586EA8FD" w:rsidR="008F599F" w:rsidRPr="00411483" w:rsidRDefault="00F615E6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Youth ratio</w:t>
            </w:r>
            <w:r w:rsidR="001812E5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in 202</w:t>
            </w:r>
            <w:r w:rsidR="0041148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1812E5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b </w:t>
            </w:r>
          </w:p>
        </w:tc>
        <w:tc>
          <w:tcPr>
            <w:tcW w:w="1638" w:type="dxa"/>
            <w:vAlign w:val="center"/>
          </w:tcPr>
          <w:p w14:paraId="6F5D5927" w14:textId="61747C69" w:rsidR="008F599F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7.52</w:t>
            </w:r>
          </w:p>
        </w:tc>
        <w:tc>
          <w:tcPr>
            <w:tcW w:w="1638" w:type="dxa"/>
            <w:vAlign w:val="center"/>
          </w:tcPr>
          <w:p w14:paraId="6B321039" w14:textId="15DC749B" w:rsidR="008F599F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.36</w:t>
            </w:r>
          </w:p>
        </w:tc>
        <w:tc>
          <w:tcPr>
            <w:tcW w:w="1638" w:type="dxa"/>
            <w:vAlign w:val="center"/>
          </w:tcPr>
          <w:p w14:paraId="7AA539A3" w14:textId="4329E8D0" w:rsidR="008F599F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638" w:type="dxa"/>
            <w:vAlign w:val="center"/>
          </w:tcPr>
          <w:p w14:paraId="2FA127D0" w14:textId="7B346E0B" w:rsidR="008F599F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638" w:type="dxa"/>
            <w:vAlign w:val="center"/>
          </w:tcPr>
          <w:p w14:paraId="54812B4E" w14:textId="1F3A448D" w:rsidR="008F599F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</w:tr>
      <w:tr w:rsidR="00680D06" w:rsidRPr="00411483" w14:paraId="1A7B82EF" w14:textId="77777777" w:rsidTr="008400AB">
        <w:tc>
          <w:tcPr>
            <w:tcW w:w="6096" w:type="dxa"/>
          </w:tcPr>
          <w:p w14:paraId="1C15D906" w14:textId="0D057BCB" w:rsidR="00796A5B" w:rsidRPr="00411483" w:rsidRDefault="00411483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eneral higher education entrance qualifica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812E5" w:rsidRPr="00411483">
              <w:rPr>
                <w:rFonts w:ascii="Arial" w:hAnsi="Arial" w:cs="Arial"/>
                <w:sz w:val="20"/>
                <w:szCs w:val="20"/>
                <w:lang w:val="en-GB"/>
              </w:rPr>
              <w:t>in 20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1812E5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38" w:type="dxa"/>
            <w:vAlign w:val="center"/>
          </w:tcPr>
          <w:p w14:paraId="0D33825D" w14:textId="691CA9F6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9.58</w:t>
            </w:r>
          </w:p>
        </w:tc>
        <w:tc>
          <w:tcPr>
            <w:tcW w:w="1638" w:type="dxa"/>
            <w:vAlign w:val="center"/>
          </w:tcPr>
          <w:p w14:paraId="0C1CF2B2" w14:textId="513080D4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0.11</w:t>
            </w:r>
          </w:p>
        </w:tc>
        <w:tc>
          <w:tcPr>
            <w:tcW w:w="1638" w:type="dxa"/>
            <w:vAlign w:val="center"/>
          </w:tcPr>
          <w:p w14:paraId="4D974006" w14:textId="29DE2D0A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638" w:type="dxa"/>
            <w:vAlign w:val="center"/>
          </w:tcPr>
          <w:p w14:paraId="3E800A36" w14:textId="5EC36587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638" w:type="dxa"/>
            <w:vAlign w:val="center"/>
          </w:tcPr>
          <w:p w14:paraId="51147FE6" w14:textId="668A59B7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</w:tr>
      <w:tr w:rsidR="00680D06" w:rsidRPr="00411483" w14:paraId="403ED86E" w14:textId="77777777" w:rsidTr="008400AB">
        <w:tc>
          <w:tcPr>
            <w:tcW w:w="6096" w:type="dxa"/>
          </w:tcPr>
          <w:p w14:paraId="7CC6C1E3" w14:textId="73D90F7C" w:rsidR="00796A5B" w:rsidRPr="00411483" w:rsidRDefault="00F615E6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Without school leaving </w:t>
            </w:r>
            <w:r w:rsidR="00411483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qualification </w:t>
            </w:r>
            <w:r w:rsidR="001812E5" w:rsidRPr="00411483">
              <w:rPr>
                <w:rFonts w:ascii="Arial" w:hAnsi="Arial" w:cs="Arial"/>
                <w:sz w:val="20"/>
                <w:szCs w:val="20"/>
                <w:lang w:val="en-GB"/>
              </w:rPr>
              <w:t>in 20</w:t>
            </w:r>
            <w:r w:rsidR="0041148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1812E5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38" w:type="dxa"/>
            <w:vAlign w:val="center"/>
          </w:tcPr>
          <w:p w14:paraId="70092722" w14:textId="7388D684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6.02</w:t>
            </w:r>
          </w:p>
        </w:tc>
        <w:tc>
          <w:tcPr>
            <w:tcW w:w="1638" w:type="dxa"/>
            <w:vAlign w:val="center"/>
          </w:tcPr>
          <w:p w14:paraId="2A2F455B" w14:textId="4E45FFAC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638" w:type="dxa"/>
            <w:vAlign w:val="center"/>
          </w:tcPr>
          <w:p w14:paraId="72846D3A" w14:textId="6E6E4319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638" w:type="dxa"/>
            <w:vAlign w:val="center"/>
          </w:tcPr>
          <w:p w14:paraId="5D5F3A9C" w14:textId="016A02F0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638" w:type="dxa"/>
            <w:vAlign w:val="center"/>
          </w:tcPr>
          <w:p w14:paraId="29586C48" w14:textId="5AFF535A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680D06" w:rsidRPr="00411483" w14:paraId="6BC80679" w14:textId="77777777" w:rsidTr="008400AB">
        <w:tc>
          <w:tcPr>
            <w:tcW w:w="6096" w:type="dxa"/>
          </w:tcPr>
          <w:p w14:paraId="4CB488AC" w14:textId="67B86E5C" w:rsidR="00796A5B" w:rsidRPr="00411483" w:rsidRDefault="00F615E6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Employment rate</w:t>
            </w:r>
            <w:r w:rsidR="00A5321D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in 20</w:t>
            </w:r>
            <w:r w:rsidR="00411483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="001812E5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38" w:type="dxa"/>
            <w:vAlign w:val="center"/>
          </w:tcPr>
          <w:p w14:paraId="44EC0B05" w14:textId="09417CC8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9.84</w:t>
            </w:r>
          </w:p>
        </w:tc>
        <w:tc>
          <w:tcPr>
            <w:tcW w:w="1638" w:type="dxa"/>
            <w:vAlign w:val="center"/>
          </w:tcPr>
          <w:p w14:paraId="2E6FA52B" w14:textId="0153F2F1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.22</w:t>
            </w:r>
          </w:p>
        </w:tc>
        <w:tc>
          <w:tcPr>
            <w:tcW w:w="1638" w:type="dxa"/>
            <w:vAlign w:val="center"/>
          </w:tcPr>
          <w:p w14:paraId="0C20411C" w14:textId="4E909FA3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1638" w:type="dxa"/>
            <w:vAlign w:val="center"/>
          </w:tcPr>
          <w:p w14:paraId="4C6E8485" w14:textId="34BDF7D0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638" w:type="dxa"/>
            <w:vAlign w:val="center"/>
          </w:tcPr>
          <w:p w14:paraId="46DEC8BE" w14:textId="3530CD14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</w:tr>
      <w:tr w:rsidR="002B09EE" w:rsidRPr="00411483" w14:paraId="4181F7D8" w14:textId="77777777" w:rsidTr="008400AB">
        <w:tc>
          <w:tcPr>
            <w:tcW w:w="6096" w:type="dxa"/>
          </w:tcPr>
          <w:p w14:paraId="395DC7BA" w14:textId="79B2D2E6" w:rsidR="002B09EE" w:rsidRPr="00411483" w:rsidRDefault="00F615E6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Disposable income per </w:t>
            </w:r>
            <w:r w:rsidR="00EE2438" w:rsidRPr="00411483">
              <w:rPr>
                <w:rFonts w:ascii="Arial" w:hAnsi="Arial" w:cs="Arial"/>
                <w:sz w:val="20"/>
                <w:szCs w:val="20"/>
                <w:lang w:val="en-GB"/>
              </w:rPr>
              <w:t>inhabitant</w:t>
            </w:r>
            <w:r w:rsidR="00A5321D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in 2020</w:t>
            </w:r>
            <w:r w:rsidR="001812E5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38" w:type="dxa"/>
            <w:vAlign w:val="center"/>
          </w:tcPr>
          <w:p w14:paraId="5DC3FBCB" w14:textId="07460F0D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5138.04</w:t>
            </w:r>
          </w:p>
        </w:tc>
        <w:tc>
          <w:tcPr>
            <w:tcW w:w="1638" w:type="dxa"/>
            <w:vAlign w:val="center"/>
          </w:tcPr>
          <w:p w14:paraId="429F70B0" w14:textId="604D3C2B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488.70</w:t>
            </w:r>
          </w:p>
        </w:tc>
        <w:tc>
          <w:tcPr>
            <w:tcW w:w="1638" w:type="dxa"/>
            <w:vAlign w:val="center"/>
          </w:tcPr>
          <w:p w14:paraId="79B2F6E3" w14:textId="6C8DBB1B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5808</w:t>
            </w:r>
          </w:p>
        </w:tc>
        <w:tc>
          <w:tcPr>
            <w:tcW w:w="1638" w:type="dxa"/>
            <w:vAlign w:val="center"/>
          </w:tcPr>
          <w:p w14:paraId="61B65255" w14:textId="2778A71D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1327</w:t>
            </w:r>
          </w:p>
        </w:tc>
        <w:tc>
          <w:tcPr>
            <w:tcW w:w="1638" w:type="dxa"/>
            <w:vAlign w:val="center"/>
          </w:tcPr>
          <w:p w14:paraId="2A816810" w14:textId="1783C281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2039</w:t>
            </w:r>
          </w:p>
        </w:tc>
      </w:tr>
      <w:tr w:rsidR="00F615E6" w:rsidRPr="00154EDA" w14:paraId="52D46C71" w14:textId="77777777" w:rsidTr="008400AB">
        <w:tc>
          <w:tcPr>
            <w:tcW w:w="6096" w:type="dxa"/>
          </w:tcPr>
          <w:p w14:paraId="37A02777" w14:textId="18910B8E" w:rsidR="00F615E6" w:rsidRPr="00411483" w:rsidRDefault="00F615E6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Proportion of unemployment benefit </w:t>
            </w:r>
            <w:r w:rsidR="00411483">
              <w:rPr>
                <w:rFonts w:ascii="Arial" w:hAnsi="Arial" w:cs="Arial"/>
                <w:sz w:val="20"/>
                <w:szCs w:val="20"/>
                <w:lang w:val="en-GB"/>
              </w:rPr>
              <w:t>II recipients</w:t>
            </w:r>
            <w:r w:rsidR="008400AB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in 20</w:t>
            </w:r>
            <w:r w:rsidR="0041148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1812E5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38" w:type="dxa"/>
            <w:vAlign w:val="center"/>
          </w:tcPr>
          <w:p w14:paraId="1616E310" w14:textId="77777777" w:rsidR="00F615E6" w:rsidRPr="00411483" w:rsidRDefault="00F615E6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vAlign w:val="center"/>
          </w:tcPr>
          <w:p w14:paraId="0711A6B2" w14:textId="77777777" w:rsidR="00F615E6" w:rsidRPr="00411483" w:rsidRDefault="00F615E6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vAlign w:val="center"/>
          </w:tcPr>
          <w:p w14:paraId="4B34B1E3" w14:textId="77777777" w:rsidR="00F615E6" w:rsidRPr="00411483" w:rsidRDefault="00F615E6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vAlign w:val="center"/>
          </w:tcPr>
          <w:p w14:paraId="3F992649" w14:textId="77777777" w:rsidR="00F615E6" w:rsidRPr="00411483" w:rsidRDefault="00F615E6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vAlign w:val="center"/>
          </w:tcPr>
          <w:p w14:paraId="715E89AC" w14:textId="77777777" w:rsidR="00F615E6" w:rsidRPr="00411483" w:rsidRDefault="00F615E6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B09EE" w:rsidRPr="00411483" w14:paraId="3ECD3670" w14:textId="77777777" w:rsidTr="008400AB">
        <w:tc>
          <w:tcPr>
            <w:tcW w:w="6096" w:type="dxa"/>
          </w:tcPr>
          <w:p w14:paraId="543EF751" w14:textId="2E94E27D" w:rsidR="002B09EE" w:rsidRPr="00411483" w:rsidRDefault="00F615E6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up to 24 years</w:t>
            </w:r>
          </w:p>
        </w:tc>
        <w:tc>
          <w:tcPr>
            <w:tcW w:w="1638" w:type="dxa"/>
            <w:vAlign w:val="center"/>
          </w:tcPr>
          <w:p w14:paraId="0EA2AFE0" w14:textId="12EECC83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8.79</w:t>
            </w:r>
          </w:p>
        </w:tc>
        <w:tc>
          <w:tcPr>
            <w:tcW w:w="1638" w:type="dxa"/>
            <w:vAlign w:val="center"/>
          </w:tcPr>
          <w:p w14:paraId="1241E8DD" w14:textId="6D498521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.40</w:t>
            </w:r>
          </w:p>
        </w:tc>
        <w:tc>
          <w:tcPr>
            <w:tcW w:w="1638" w:type="dxa"/>
            <w:vAlign w:val="center"/>
          </w:tcPr>
          <w:p w14:paraId="058F1A84" w14:textId="38852AD7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638" w:type="dxa"/>
            <w:vAlign w:val="center"/>
          </w:tcPr>
          <w:p w14:paraId="5DF8DE38" w14:textId="47B64F45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638" w:type="dxa"/>
            <w:vAlign w:val="center"/>
          </w:tcPr>
          <w:p w14:paraId="2F71E0E3" w14:textId="3A613665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</w:tr>
      <w:tr w:rsidR="002B09EE" w:rsidRPr="00411483" w14:paraId="74AEEF45" w14:textId="77777777" w:rsidTr="008400AB">
        <w:tc>
          <w:tcPr>
            <w:tcW w:w="6096" w:type="dxa"/>
          </w:tcPr>
          <w:p w14:paraId="09C75678" w14:textId="54D3F458" w:rsidR="002B09EE" w:rsidRPr="00411483" w:rsidRDefault="00F615E6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from 55 years</w:t>
            </w:r>
          </w:p>
        </w:tc>
        <w:tc>
          <w:tcPr>
            <w:tcW w:w="1638" w:type="dxa"/>
            <w:vAlign w:val="center"/>
          </w:tcPr>
          <w:p w14:paraId="3F4CF097" w14:textId="16B6436A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6.90</w:t>
            </w:r>
          </w:p>
        </w:tc>
        <w:tc>
          <w:tcPr>
            <w:tcW w:w="1638" w:type="dxa"/>
            <w:vAlign w:val="center"/>
          </w:tcPr>
          <w:p w14:paraId="05B6B723" w14:textId="040F4D9D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.29</w:t>
            </w:r>
          </w:p>
        </w:tc>
        <w:tc>
          <w:tcPr>
            <w:tcW w:w="1638" w:type="dxa"/>
            <w:vAlign w:val="center"/>
          </w:tcPr>
          <w:p w14:paraId="4D9C6ADE" w14:textId="5A2139E1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638" w:type="dxa"/>
            <w:vAlign w:val="center"/>
          </w:tcPr>
          <w:p w14:paraId="04BCA67C" w14:textId="10542B45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38" w:type="dxa"/>
            <w:vAlign w:val="center"/>
          </w:tcPr>
          <w:p w14:paraId="544BA2BC" w14:textId="6AFBD235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</w:tr>
      <w:tr w:rsidR="005837C4" w:rsidRPr="00411483" w14:paraId="52E24E86" w14:textId="77777777" w:rsidTr="000072A7">
        <w:tc>
          <w:tcPr>
            <w:tcW w:w="14263" w:type="dxa"/>
            <w:gridSpan w:val="6"/>
            <w:tcBorders>
              <w:bottom w:val="single" w:sz="4" w:space="0" w:color="auto"/>
            </w:tcBorders>
          </w:tcPr>
          <w:p w14:paraId="0F192663" w14:textId="66517B37" w:rsidR="005837C4" w:rsidRPr="00411483" w:rsidRDefault="00F615E6" w:rsidP="00F615E6">
            <w:pPr>
              <w:tabs>
                <w:tab w:val="left" w:pos="2456"/>
              </w:tabs>
              <w:spacing w:before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Economy</w:t>
            </w:r>
          </w:p>
        </w:tc>
      </w:tr>
      <w:tr w:rsidR="00A9384B" w:rsidRPr="00154EDA" w14:paraId="785D6B0A" w14:textId="77777777" w:rsidTr="008400AB">
        <w:tc>
          <w:tcPr>
            <w:tcW w:w="6096" w:type="dxa"/>
            <w:tcBorders>
              <w:top w:val="single" w:sz="4" w:space="0" w:color="auto"/>
            </w:tcBorders>
          </w:tcPr>
          <w:p w14:paraId="4F4FB3A9" w14:textId="640E7E4C" w:rsidR="00A9384B" w:rsidRPr="00411483" w:rsidRDefault="00F615E6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Share of employed persons by sector</w:t>
            </w:r>
            <w:r w:rsidR="000072A7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in 20</w:t>
            </w:r>
            <w:r w:rsidR="0041148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1812E5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3FAC4D43" w14:textId="77777777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501CC846" w14:textId="77777777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7B3C0376" w14:textId="77777777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85DC47F" w14:textId="77777777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50481513" w14:textId="77777777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9384B" w:rsidRPr="00411483" w14:paraId="71594254" w14:textId="77777777" w:rsidTr="008400AB">
        <w:tc>
          <w:tcPr>
            <w:tcW w:w="6096" w:type="dxa"/>
          </w:tcPr>
          <w:p w14:paraId="3C1706DA" w14:textId="5789FB9E" w:rsidR="00A9384B" w:rsidRPr="00411483" w:rsidRDefault="00F76404" w:rsidP="000072A7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="000072A7" w:rsidRPr="00411483">
              <w:rPr>
                <w:rFonts w:ascii="Arial" w:hAnsi="Arial" w:cs="Arial"/>
                <w:sz w:val="20"/>
                <w:szCs w:val="20"/>
                <w:lang w:val="en-GB"/>
              </w:rPr>
              <w:t>public and other services, education and health care</w:t>
            </w:r>
          </w:p>
        </w:tc>
        <w:tc>
          <w:tcPr>
            <w:tcW w:w="1638" w:type="dxa"/>
            <w:vAlign w:val="center"/>
          </w:tcPr>
          <w:p w14:paraId="5A6EA3D3" w14:textId="1DCCFAF4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6.15</w:t>
            </w:r>
          </w:p>
        </w:tc>
        <w:tc>
          <w:tcPr>
            <w:tcW w:w="1638" w:type="dxa"/>
            <w:vAlign w:val="center"/>
          </w:tcPr>
          <w:p w14:paraId="618FAC31" w14:textId="50BBA7F4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7.88</w:t>
            </w:r>
          </w:p>
        </w:tc>
        <w:tc>
          <w:tcPr>
            <w:tcW w:w="1638" w:type="dxa"/>
            <w:vAlign w:val="center"/>
          </w:tcPr>
          <w:p w14:paraId="5FCDCC22" w14:textId="5C21A245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638" w:type="dxa"/>
            <w:vAlign w:val="center"/>
          </w:tcPr>
          <w:p w14:paraId="751D299D" w14:textId="680E0CDA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638" w:type="dxa"/>
            <w:vAlign w:val="center"/>
          </w:tcPr>
          <w:p w14:paraId="7AD25023" w14:textId="4501C7DE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</w:tr>
      <w:tr w:rsidR="00A9384B" w:rsidRPr="00411483" w14:paraId="4F22C60C" w14:textId="77777777" w:rsidTr="008400AB">
        <w:tc>
          <w:tcPr>
            <w:tcW w:w="6096" w:type="dxa"/>
          </w:tcPr>
          <w:p w14:paraId="718E5754" w14:textId="44235837" w:rsidR="00A9384B" w:rsidRPr="00411483" w:rsidRDefault="00F76404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="000072A7" w:rsidRPr="00411483">
              <w:rPr>
                <w:rFonts w:ascii="Arial" w:hAnsi="Arial" w:cs="Arial"/>
                <w:sz w:val="20"/>
                <w:szCs w:val="20"/>
                <w:lang w:val="en-GB"/>
              </w:rPr>
              <w:t>finance, insurance, trade, real estate and housing</w:t>
            </w:r>
          </w:p>
        </w:tc>
        <w:tc>
          <w:tcPr>
            <w:tcW w:w="1638" w:type="dxa"/>
            <w:vAlign w:val="center"/>
          </w:tcPr>
          <w:p w14:paraId="7CB92E1E" w14:textId="27667107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1.37</w:t>
            </w:r>
          </w:p>
        </w:tc>
        <w:tc>
          <w:tcPr>
            <w:tcW w:w="1638" w:type="dxa"/>
            <w:vAlign w:val="center"/>
          </w:tcPr>
          <w:p w14:paraId="672B37CC" w14:textId="5CCD17CB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.74</w:t>
            </w:r>
          </w:p>
        </w:tc>
        <w:tc>
          <w:tcPr>
            <w:tcW w:w="1638" w:type="dxa"/>
            <w:vAlign w:val="center"/>
          </w:tcPr>
          <w:p w14:paraId="0008738A" w14:textId="58FB4B0E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638" w:type="dxa"/>
            <w:vAlign w:val="center"/>
          </w:tcPr>
          <w:p w14:paraId="5F453439" w14:textId="5F6C129A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638" w:type="dxa"/>
            <w:vAlign w:val="center"/>
          </w:tcPr>
          <w:p w14:paraId="7CF1464C" w14:textId="72502BBF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</w:tr>
      <w:tr w:rsidR="00A9384B" w:rsidRPr="00411483" w14:paraId="160C336A" w14:textId="77777777" w:rsidTr="008400AB">
        <w:tc>
          <w:tcPr>
            <w:tcW w:w="6096" w:type="dxa"/>
          </w:tcPr>
          <w:p w14:paraId="73DE8DB1" w14:textId="674BEC2A" w:rsidR="00A9384B" w:rsidRPr="00411483" w:rsidRDefault="00F76404" w:rsidP="000072A7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="000072A7" w:rsidRPr="00411483">
              <w:rPr>
                <w:rFonts w:ascii="Arial" w:hAnsi="Arial" w:cs="Arial"/>
                <w:sz w:val="20"/>
                <w:szCs w:val="20"/>
                <w:lang w:val="en-GB"/>
              </w:rPr>
              <w:t>trade, transport, hospitality, information and communication</w:t>
            </w:r>
          </w:p>
        </w:tc>
        <w:tc>
          <w:tcPr>
            <w:tcW w:w="1638" w:type="dxa"/>
            <w:vAlign w:val="center"/>
          </w:tcPr>
          <w:p w14:paraId="3BEEAB7F" w14:textId="1E211C2D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7.35</w:t>
            </w:r>
          </w:p>
        </w:tc>
        <w:tc>
          <w:tcPr>
            <w:tcW w:w="1638" w:type="dxa"/>
            <w:vAlign w:val="center"/>
          </w:tcPr>
          <w:p w14:paraId="4E360C11" w14:textId="333FC89D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.61</w:t>
            </w:r>
          </w:p>
        </w:tc>
        <w:tc>
          <w:tcPr>
            <w:tcW w:w="1638" w:type="dxa"/>
            <w:vAlign w:val="center"/>
          </w:tcPr>
          <w:p w14:paraId="0A79B55B" w14:textId="6533FB27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638" w:type="dxa"/>
            <w:vAlign w:val="center"/>
          </w:tcPr>
          <w:p w14:paraId="7A2F1AFA" w14:textId="26D5F4B4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638" w:type="dxa"/>
            <w:vAlign w:val="center"/>
          </w:tcPr>
          <w:p w14:paraId="7C2AEE7D" w14:textId="5D8A8BF0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</w:tr>
      <w:tr w:rsidR="00A9384B" w:rsidRPr="00411483" w14:paraId="30A8A437" w14:textId="77777777" w:rsidTr="008400AB">
        <w:tc>
          <w:tcPr>
            <w:tcW w:w="6096" w:type="dxa"/>
          </w:tcPr>
          <w:p w14:paraId="0C0104C6" w14:textId="19201AAA" w:rsidR="00A9384B" w:rsidRPr="00411483" w:rsidRDefault="00F76404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="000072A7" w:rsidRPr="00411483">
              <w:rPr>
                <w:rFonts w:ascii="Arial" w:hAnsi="Arial" w:cs="Arial"/>
                <w:sz w:val="20"/>
                <w:szCs w:val="20"/>
                <w:lang w:val="en-GB"/>
              </w:rPr>
              <w:t>service sectors</w:t>
            </w:r>
          </w:p>
        </w:tc>
        <w:tc>
          <w:tcPr>
            <w:tcW w:w="1638" w:type="dxa"/>
            <w:vAlign w:val="center"/>
          </w:tcPr>
          <w:p w14:paraId="1E20E1CB" w14:textId="6FC288A1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85.87</w:t>
            </w:r>
          </w:p>
        </w:tc>
        <w:tc>
          <w:tcPr>
            <w:tcW w:w="1638" w:type="dxa"/>
            <w:vAlign w:val="center"/>
          </w:tcPr>
          <w:p w14:paraId="6E82F59F" w14:textId="1E576362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.83</w:t>
            </w:r>
          </w:p>
        </w:tc>
        <w:tc>
          <w:tcPr>
            <w:tcW w:w="1638" w:type="dxa"/>
            <w:vAlign w:val="center"/>
          </w:tcPr>
          <w:p w14:paraId="3115BC8A" w14:textId="3A9909B8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1638" w:type="dxa"/>
            <w:vAlign w:val="center"/>
          </w:tcPr>
          <w:p w14:paraId="29EEC3A4" w14:textId="57D7DC8B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638" w:type="dxa"/>
            <w:vAlign w:val="center"/>
          </w:tcPr>
          <w:p w14:paraId="47D42552" w14:textId="748F732E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</w:p>
        </w:tc>
      </w:tr>
      <w:tr w:rsidR="00A9384B" w:rsidRPr="00411483" w14:paraId="4451ED56" w14:textId="77777777" w:rsidTr="008400AB">
        <w:tc>
          <w:tcPr>
            <w:tcW w:w="6096" w:type="dxa"/>
          </w:tcPr>
          <w:p w14:paraId="6F64F755" w14:textId="228B4092" w:rsidR="00A9384B" w:rsidRPr="00411483" w:rsidRDefault="000555FC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manufacturing industry</w:t>
            </w:r>
          </w:p>
        </w:tc>
        <w:tc>
          <w:tcPr>
            <w:tcW w:w="1638" w:type="dxa"/>
            <w:vAlign w:val="center"/>
          </w:tcPr>
          <w:p w14:paraId="0F715CBC" w14:textId="3CB995BE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7.80</w:t>
            </w:r>
          </w:p>
        </w:tc>
        <w:tc>
          <w:tcPr>
            <w:tcW w:w="1638" w:type="dxa"/>
            <w:vAlign w:val="center"/>
          </w:tcPr>
          <w:p w14:paraId="0AFF5EA8" w14:textId="48F8186E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.36</w:t>
            </w:r>
          </w:p>
        </w:tc>
        <w:tc>
          <w:tcPr>
            <w:tcW w:w="1638" w:type="dxa"/>
            <w:vAlign w:val="center"/>
          </w:tcPr>
          <w:p w14:paraId="01DF1C04" w14:textId="70CE0ABA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638" w:type="dxa"/>
            <w:vAlign w:val="center"/>
          </w:tcPr>
          <w:p w14:paraId="674275C8" w14:textId="30EA7252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638" w:type="dxa"/>
            <w:vAlign w:val="center"/>
          </w:tcPr>
          <w:p w14:paraId="7BAD5990" w14:textId="37075594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</w:tr>
      <w:tr w:rsidR="002B09EE" w:rsidRPr="00411483" w14:paraId="2AC40641" w14:textId="77777777" w:rsidTr="008400AB">
        <w:tc>
          <w:tcPr>
            <w:tcW w:w="6096" w:type="dxa"/>
          </w:tcPr>
          <w:p w14:paraId="1DC38D53" w14:textId="2883DE3E" w:rsidR="002B09EE" w:rsidRPr="00411483" w:rsidRDefault="00BD56A6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producing industry</w:t>
            </w:r>
          </w:p>
        </w:tc>
        <w:tc>
          <w:tcPr>
            <w:tcW w:w="1638" w:type="dxa"/>
            <w:vAlign w:val="center"/>
          </w:tcPr>
          <w:p w14:paraId="72116CCF" w14:textId="3D8E3E80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3.09</w:t>
            </w:r>
          </w:p>
        </w:tc>
        <w:tc>
          <w:tcPr>
            <w:tcW w:w="1638" w:type="dxa"/>
            <w:vAlign w:val="center"/>
          </w:tcPr>
          <w:p w14:paraId="2188423A" w14:textId="3E840EB1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.89</w:t>
            </w:r>
          </w:p>
        </w:tc>
        <w:tc>
          <w:tcPr>
            <w:tcW w:w="1638" w:type="dxa"/>
            <w:vAlign w:val="center"/>
          </w:tcPr>
          <w:p w14:paraId="03617CD2" w14:textId="55A82021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638" w:type="dxa"/>
            <w:vAlign w:val="center"/>
          </w:tcPr>
          <w:p w14:paraId="4DFE3E48" w14:textId="14A0BBB2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638" w:type="dxa"/>
            <w:vAlign w:val="center"/>
          </w:tcPr>
          <w:p w14:paraId="2DA840A0" w14:textId="32C21FAA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</w:tr>
      <w:tr w:rsidR="00A9384B" w:rsidRPr="00411483" w14:paraId="357781F1" w14:textId="77777777" w:rsidTr="008400AB">
        <w:tc>
          <w:tcPr>
            <w:tcW w:w="6096" w:type="dxa"/>
          </w:tcPr>
          <w:p w14:paraId="55046CAA" w14:textId="4727D625" w:rsidR="00A9384B" w:rsidRPr="00411483" w:rsidRDefault="00BD56A6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construction industry</w:t>
            </w:r>
          </w:p>
        </w:tc>
        <w:tc>
          <w:tcPr>
            <w:tcW w:w="1638" w:type="dxa"/>
            <w:vAlign w:val="center"/>
          </w:tcPr>
          <w:p w14:paraId="25C9875B" w14:textId="39E2780F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.21</w:t>
            </w:r>
          </w:p>
        </w:tc>
        <w:tc>
          <w:tcPr>
            <w:tcW w:w="1638" w:type="dxa"/>
            <w:vAlign w:val="center"/>
          </w:tcPr>
          <w:p w14:paraId="3F5A807B" w14:textId="158D9645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638" w:type="dxa"/>
            <w:vAlign w:val="center"/>
          </w:tcPr>
          <w:p w14:paraId="0DFFC108" w14:textId="73CA90A2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638" w:type="dxa"/>
            <w:vAlign w:val="center"/>
          </w:tcPr>
          <w:p w14:paraId="279D1B49" w14:textId="624BDE4D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38" w:type="dxa"/>
            <w:vAlign w:val="center"/>
          </w:tcPr>
          <w:p w14:paraId="512C8F05" w14:textId="139C1474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A9384B" w:rsidRPr="00411483" w14:paraId="6B163C7D" w14:textId="77777777" w:rsidTr="008400AB">
        <w:tc>
          <w:tcPr>
            <w:tcW w:w="6096" w:type="dxa"/>
          </w:tcPr>
          <w:p w14:paraId="7F1A14EF" w14:textId="4F45895C" w:rsidR="00A9384B" w:rsidRPr="00411483" w:rsidRDefault="000555FC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="000072A7" w:rsidRPr="00411483">
              <w:rPr>
                <w:rFonts w:ascii="Arial" w:hAnsi="Arial" w:cs="Arial"/>
                <w:sz w:val="20"/>
                <w:szCs w:val="20"/>
                <w:lang w:val="en-GB"/>
              </w:rPr>
              <w:t>agriculture, forestry and fisheries</w:t>
            </w:r>
          </w:p>
        </w:tc>
        <w:tc>
          <w:tcPr>
            <w:tcW w:w="1638" w:type="dxa"/>
            <w:vAlign w:val="center"/>
          </w:tcPr>
          <w:p w14:paraId="26A20A9D" w14:textId="6F1C0EF0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638" w:type="dxa"/>
            <w:vAlign w:val="center"/>
          </w:tcPr>
          <w:p w14:paraId="317DF131" w14:textId="624E6179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638" w:type="dxa"/>
            <w:vAlign w:val="center"/>
          </w:tcPr>
          <w:p w14:paraId="479ABB91" w14:textId="73FE5664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38" w:type="dxa"/>
            <w:vAlign w:val="center"/>
          </w:tcPr>
          <w:p w14:paraId="161A908E" w14:textId="2DE57CEA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38" w:type="dxa"/>
            <w:vAlign w:val="center"/>
          </w:tcPr>
          <w:p w14:paraId="14285A20" w14:textId="57F5D833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A9384B" w:rsidRPr="00411483" w14:paraId="340994DC" w14:textId="77777777" w:rsidTr="008400AB">
        <w:tc>
          <w:tcPr>
            <w:tcW w:w="6096" w:type="dxa"/>
          </w:tcPr>
          <w:p w14:paraId="30755939" w14:textId="3BFC9DA4" w:rsidR="00A9384B" w:rsidRPr="00411483" w:rsidRDefault="000555FC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Investments per employee</w:t>
            </w:r>
            <w:r w:rsidR="000072A7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in 20</w:t>
            </w:r>
            <w:r w:rsidR="0041148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A5321D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638" w:type="dxa"/>
            <w:vAlign w:val="center"/>
          </w:tcPr>
          <w:p w14:paraId="20ECAAF0" w14:textId="031754ED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3.76</w:t>
            </w:r>
          </w:p>
        </w:tc>
        <w:tc>
          <w:tcPr>
            <w:tcW w:w="1638" w:type="dxa"/>
            <w:vAlign w:val="center"/>
          </w:tcPr>
          <w:p w14:paraId="32667AC0" w14:textId="0981F387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7.41</w:t>
            </w:r>
          </w:p>
        </w:tc>
        <w:tc>
          <w:tcPr>
            <w:tcW w:w="1638" w:type="dxa"/>
            <w:vAlign w:val="center"/>
          </w:tcPr>
          <w:p w14:paraId="207FEF1E" w14:textId="0BA3BA78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638" w:type="dxa"/>
            <w:vAlign w:val="center"/>
          </w:tcPr>
          <w:p w14:paraId="670523CB" w14:textId="7C059827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638" w:type="dxa"/>
            <w:vAlign w:val="center"/>
          </w:tcPr>
          <w:p w14:paraId="4B3B110A" w14:textId="286329E2" w:rsidR="00A9384B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</w:tr>
      <w:tr w:rsidR="005837C4" w:rsidRPr="00411483" w14:paraId="7704724B" w14:textId="77777777" w:rsidTr="008400AB">
        <w:tc>
          <w:tcPr>
            <w:tcW w:w="6096" w:type="dxa"/>
          </w:tcPr>
          <w:p w14:paraId="2B67D074" w14:textId="6ACC723B" w:rsidR="005837C4" w:rsidRPr="00411483" w:rsidRDefault="00A5321D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Average length of </w:t>
            </w:r>
            <w:r w:rsidR="00E50644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tourist </w:t>
            </w:r>
            <w:proofErr w:type="gramStart"/>
            <w:r w:rsidR="00E50644" w:rsidRPr="00411483">
              <w:rPr>
                <w:rFonts w:ascii="Arial" w:hAnsi="Arial" w:cs="Arial"/>
                <w:sz w:val="20"/>
                <w:szCs w:val="20"/>
                <w:lang w:val="en-GB"/>
              </w:rPr>
              <w:t>stay</w:t>
            </w:r>
            <w:proofErr w:type="gramEnd"/>
            <w:r w:rsidR="00E50644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in 20</w:t>
            </w:r>
            <w:r w:rsidR="0041148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638" w:type="dxa"/>
            <w:vAlign w:val="center"/>
          </w:tcPr>
          <w:p w14:paraId="48B4C0E4" w14:textId="77777777" w:rsidR="005837C4" w:rsidRPr="00411483" w:rsidRDefault="005837C4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.68</w:t>
            </w:r>
          </w:p>
        </w:tc>
        <w:tc>
          <w:tcPr>
            <w:tcW w:w="1638" w:type="dxa"/>
            <w:vAlign w:val="center"/>
          </w:tcPr>
          <w:p w14:paraId="5958C0FF" w14:textId="77777777" w:rsidR="005837C4" w:rsidRPr="00411483" w:rsidRDefault="005837C4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638" w:type="dxa"/>
            <w:vAlign w:val="center"/>
          </w:tcPr>
          <w:p w14:paraId="3CF0CC21" w14:textId="77777777" w:rsidR="005837C4" w:rsidRPr="00411483" w:rsidRDefault="005837C4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638" w:type="dxa"/>
            <w:vAlign w:val="center"/>
          </w:tcPr>
          <w:p w14:paraId="7CD3F17D" w14:textId="77777777" w:rsidR="005837C4" w:rsidRPr="00411483" w:rsidRDefault="005837C4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38" w:type="dxa"/>
            <w:vAlign w:val="center"/>
          </w:tcPr>
          <w:p w14:paraId="69E45101" w14:textId="77777777" w:rsidR="005837C4" w:rsidRPr="00411483" w:rsidRDefault="005837C4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5837C4" w:rsidRPr="00411483" w14:paraId="51A19FD2" w14:textId="77777777" w:rsidTr="000072A7">
        <w:tc>
          <w:tcPr>
            <w:tcW w:w="14263" w:type="dxa"/>
            <w:gridSpan w:val="6"/>
            <w:tcBorders>
              <w:bottom w:val="single" w:sz="4" w:space="0" w:color="auto"/>
            </w:tcBorders>
          </w:tcPr>
          <w:p w14:paraId="72C6D9E2" w14:textId="40BA9A1D" w:rsidR="005837C4" w:rsidRPr="00411483" w:rsidRDefault="00F615E6" w:rsidP="00F615E6">
            <w:pPr>
              <w:tabs>
                <w:tab w:val="left" w:pos="2456"/>
              </w:tabs>
              <w:spacing w:before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Social</w:t>
            </w:r>
            <w:r w:rsidR="00D908AC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affairs </w:t>
            </w:r>
          </w:p>
        </w:tc>
      </w:tr>
      <w:tr w:rsidR="00F615E6" w:rsidRPr="00411483" w14:paraId="7651D498" w14:textId="77777777" w:rsidTr="008400AB">
        <w:tc>
          <w:tcPr>
            <w:tcW w:w="6096" w:type="dxa"/>
            <w:tcBorders>
              <w:top w:val="single" w:sz="4" w:space="0" w:color="auto"/>
            </w:tcBorders>
          </w:tcPr>
          <w:p w14:paraId="2187BBF1" w14:textId="448DCD16" w:rsidR="00A9384B" w:rsidRPr="00411483" w:rsidRDefault="00680D06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Households with children</w:t>
            </w:r>
            <w:r w:rsidR="000072A7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in 2011</w:t>
            </w:r>
            <w:r w:rsidR="00A5321D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6F41D9B9" w14:textId="19A1A32F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5.21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C4A91DB" w14:textId="4F15A01E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.85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63CA5DF1" w14:textId="1A012450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6582C928" w14:textId="07AC0E55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656BDEDE" w14:textId="394558A5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</w:tr>
      <w:tr w:rsidR="00680D06" w:rsidRPr="00411483" w14:paraId="15413457" w14:textId="77777777" w:rsidTr="008400AB">
        <w:tc>
          <w:tcPr>
            <w:tcW w:w="6096" w:type="dxa"/>
          </w:tcPr>
          <w:p w14:paraId="78189229" w14:textId="3ECBC10C" w:rsidR="00796A5B" w:rsidRPr="00411483" w:rsidRDefault="00A5321D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Childcare rate 0 to 2 years on 01.03.2021</w:t>
            </w:r>
            <w:r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61AC2787" w14:textId="3D097041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9.60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247550F8" w14:textId="0ED922EA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.42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3AFF54A" w14:textId="69D08E11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5061DE64" w14:textId="52A996CC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559D793E" w14:textId="74053B2F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</w:tr>
      <w:tr w:rsidR="00680D06" w:rsidRPr="00411483" w14:paraId="1C197035" w14:textId="77777777" w:rsidTr="008400AB">
        <w:tc>
          <w:tcPr>
            <w:tcW w:w="6096" w:type="dxa"/>
          </w:tcPr>
          <w:p w14:paraId="388FCE55" w14:textId="29B9B497" w:rsidR="00796A5B" w:rsidRPr="00411483" w:rsidRDefault="00A5321D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Childcare rate 3 to 5 years on 01.03.2021</w:t>
            </w:r>
            <w:r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7FEB60E0" w14:textId="7D5CCECE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91.79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03F074F4" w14:textId="34E82446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.05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3AC3669E" w14:textId="2F3AAB6F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75449B27" w14:textId="7E499FEF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64012C9D" w14:textId="5BD01B6F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95</w:t>
            </w:r>
          </w:p>
        </w:tc>
      </w:tr>
      <w:tr w:rsidR="002B09EE" w:rsidRPr="00411483" w14:paraId="2791D382" w14:textId="77777777" w:rsidTr="008400AB">
        <w:tc>
          <w:tcPr>
            <w:tcW w:w="6096" w:type="dxa"/>
          </w:tcPr>
          <w:p w14:paraId="73C8449F" w14:textId="2EE6206F" w:rsidR="002B09EE" w:rsidRPr="00411483" w:rsidRDefault="00E50644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US"/>
              </w:rPr>
              <w:t xml:space="preserve">Fathers receiving parental benefits </w:t>
            </w:r>
            <w:r w:rsidR="000072A7" w:rsidRPr="00411483">
              <w:rPr>
                <w:rFonts w:ascii="Arial" w:hAnsi="Arial" w:cs="Arial"/>
                <w:sz w:val="20"/>
                <w:szCs w:val="20"/>
                <w:lang w:val="en-GB"/>
              </w:rPr>
              <w:t>in 2014</w:t>
            </w:r>
            <w:r w:rsidR="000072A7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64FD76BB" w14:textId="6D42738B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0.17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6AC0BE38" w14:textId="626DD582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6.95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7F4E65D2" w14:textId="0D5C4B2B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7DA536AD" w14:textId="0C75B040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62F81C2" w14:textId="3DAE7692" w:rsidR="002B09EE" w:rsidRPr="00411483" w:rsidRDefault="002B09EE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</w:tr>
      <w:tr w:rsidR="00F615E6" w:rsidRPr="00411483" w14:paraId="5ACAFF54" w14:textId="77777777" w:rsidTr="008400AB">
        <w:tc>
          <w:tcPr>
            <w:tcW w:w="6096" w:type="dxa"/>
          </w:tcPr>
          <w:p w14:paraId="2ED1D2C5" w14:textId="24038E98" w:rsidR="00796A5B" w:rsidRPr="00411483" w:rsidRDefault="008400AB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US"/>
              </w:rPr>
              <w:t>Places in nursing homes in 2020</w:t>
            </w:r>
            <w:r w:rsidRPr="004114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28F9626" w14:textId="0DBA3DF5" w:rsidR="00796A5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3.08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19800DB1" w14:textId="3C396BB4" w:rsidR="00796A5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7.85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609A09A1" w14:textId="63ED935D" w:rsidR="00796A5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10704686" w14:textId="75A4738F" w:rsidR="00796A5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3E4E3EC6" w14:textId="283B5BEA" w:rsidR="00796A5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</w:p>
        </w:tc>
      </w:tr>
      <w:tr w:rsidR="005837C4" w:rsidRPr="00411483" w14:paraId="3424A337" w14:textId="77777777" w:rsidTr="000072A7">
        <w:tc>
          <w:tcPr>
            <w:tcW w:w="14263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40952120" w14:textId="60CCB9C6" w:rsidR="005837C4" w:rsidRPr="00411483" w:rsidRDefault="00F615E6" w:rsidP="00F615E6">
            <w:pPr>
              <w:tabs>
                <w:tab w:val="left" w:pos="2456"/>
              </w:tabs>
              <w:spacing w:before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Living environment</w:t>
            </w:r>
          </w:p>
        </w:tc>
      </w:tr>
      <w:tr w:rsidR="000E5635" w:rsidRPr="00411483" w14:paraId="7E4E2527" w14:textId="77777777" w:rsidTr="008400AB"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297107E0" w14:textId="339FDE9F" w:rsidR="00D405F1" w:rsidRPr="00411483" w:rsidRDefault="00680D06" w:rsidP="00F615E6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One-person household</w:t>
            </w:r>
            <w:r w:rsidR="008400AB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in 2011</w:t>
            </w:r>
            <w:r w:rsidR="008400AB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7047E3EE" w14:textId="071427EF" w:rsidR="00D405F1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5.87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11000D36" w14:textId="4AA58A64" w:rsidR="00D405F1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7.41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A078BE3" w14:textId="5D202EB1" w:rsidR="00D405F1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1E8E50F1" w14:textId="6847512D" w:rsidR="00D405F1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54C40058" w14:textId="5106632B" w:rsidR="00D405F1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</w:tc>
      </w:tr>
      <w:tr w:rsidR="00680D06" w:rsidRPr="00411483" w14:paraId="3D5B3978" w14:textId="77777777" w:rsidTr="008400AB">
        <w:tc>
          <w:tcPr>
            <w:tcW w:w="6096" w:type="dxa"/>
          </w:tcPr>
          <w:p w14:paraId="380AD537" w14:textId="06029CE8" w:rsidR="00A9384B" w:rsidRPr="00411483" w:rsidRDefault="00680D06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Population density</w:t>
            </w:r>
            <w:r w:rsidR="00C326DE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in 2020</w:t>
            </w:r>
            <w:r w:rsidR="00C326DE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638" w:type="dxa"/>
            <w:vAlign w:val="center"/>
          </w:tcPr>
          <w:p w14:paraId="12A267F7" w14:textId="07BB3497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699.96</w:t>
            </w:r>
          </w:p>
        </w:tc>
        <w:tc>
          <w:tcPr>
            <w:tcW w:w="1638" w:type="dxa"/>
            <w:vAlign w:val="center"/>
          </w:tcPr>
          <w:p w14:paraId="7B7B1F0E" w14:textId="6FC47CE4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607.34</w:t>
            </w:r>
          </w:p>
        </w:tc>
        <w:tc>
          <w:tcPr>
            <w:tcW w:w="1638" w:type="dxa"/>
            <w:vAlign w:val="center"/>
          </w:tcPr>
          <w:p w14:paraId="3D63625C" w14:textId="2E04021D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446</w:t>
            </w:r>
          </w:p>
        </w:tc>
        <w:tc>
          <w:tcPr>
            <w:tcW w:w="1638" w:type="dxa"/>
            <w:vAlign w:val="center"/>
          </w:tcPr>
          <w:p w14:paraId="28C12A15" w14:textId="17D2E452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67</w:t>
            </w:r>
          </w:p>
        </w:tc>
        <w:tc>
          <w:tcPr>
            <w:tcW w:w="1638" w:type="dxa"/>
            <w:vAlign w:val="center"/>
          </w:tcPr>
          <w:p w14:paraId="1578261F" w14:textId="2E6308F7" w:rsidR="00A9384B" w:rsidRPr="00411483" w:rsidRDefault="00A9384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777</w:t>
            </w:r>
          </w:p>
        </w:tc>
      </w:tr>
      <w:tr w:rsidR="00F615E6" w:rsidRPr="00154EDA" w14:paraId="279DAC3A" w14:textId="77777777" w:rsidTr="008400AB">
        <w:tc>
          <w:tcPr>
            <w:tcW w:w="6096" w:type="dxa"/>
          </w:tcPr>
          <w:p w14:paraId="16F44CAC" w14:textId="6BE19044" w:rsidR="00D405F1" w:rsidRPr="00411483" w:rsidRDefault="00680D06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Share of area</w:t>
            </w:r>
            <w:r w:rsidR="00C326DE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in 2015</w:t>
            </w:r>
            <w:r w:rsidR="00C326DE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38" w:type="dxa"/>
            <w:vAlign w:val="center"/>
          </w:tcPr>
          <w:p w14:paraId="352E0D92" w14:textId="77777777" w:rsidR="00D405F1" w:rsidRPr="00411483" w:rsidRDefault="00D405F1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vAlign w:val="center"/>
          </w:tcPr>
          <w:p w14:paraId="42CB5E86" w14:textId="77777777" w:rsidR="00D405F1" w:rsidRPr="00411483" w:rsidRDefault="00D405F1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vAlign w:val="center"/>
          </w:tcPr>
          <w:p w14:paraId="0EF61545" w14:textId="77777777" w:rsidR="00D405F1" w:rsidRPr="00411483" w:rsidRDefault="00D405F1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vAlign w:val="center"/>
          </w:tcPr>
          <w:p w14:paraId="119AC2B3" w14:textId="77777777" w:rsidR="00D405F1" w:rsidRPr="00411483" w:rsidRDefault="00D405F1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8" w:type="dxa"/>
            <w:vAlign w:val="center"/>
          </w:tcPr>
          <w:p w14:paraId="792BFD34" w14:textId="77777777" w:rsidR="00D405F1" w:rsidRPr="00411483" w:rsidRDefault="00D405F1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615E6" w:rsidRPr="00411483" w14:paraId="587B3EF6" w14:textId="77777777" w:rsidTr="008400AB">
        <w:tc>
          <w:tcPr>
            <w:tcW w:w="6096" w:type="dxa"/>
          </w:tcPr>
          <w:p w14:paraId="66E4FC1E" w14:textId="0E618334" w:rsidR="00D405F1" w:rsidRPr="00411483" w:rsidRDefault="000555FC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a</w:t>
            </w:r>
            <w:r w:rsidR="00680D06" w:rsidRPr="00411483">
              <w:rPr>
                <w:rFonts w:ascii="Arial" w:hAnsi="Arial" w:cs="Arial"/>
                <w:sz w:val="20"/>
                <w:szCs w:val="20"/>
                <w:lang w:val="en-GB"/>
              </w:rPr>
              <w:t>griculture</w:t>
            </w:r>
          </w:p>
        </w:tc>
        <w:tc>
          <w:tcPr>
            <w:tcW w:w="1638" w:type="dxa"/>
            <w:vAlign w:val="center"/>
          </w:tcPr>
          <w:p w14:paraId="79A8FCF0" w14:textId="58AAB148" w:rsidR="00D405F1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2.28</w:t>
            </w:r>
          </w:p>
        </w:tc>
        <w:tc>
          <w:tcPr>
            <w:tcW w:w="1638" w:type="dxa"/>
            <w:vAlign w:val="center"/>
          </w:tcPr>
          <w:p w14:paraId="62FC6E8F" w14:textId="76505A9B" w:rsidR="00D405F1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8.05</w:t>
            </w:r>
          </w:p>
        </w:tc>
        <w:tc>
          <w:tcPr>
            <w:tcW w:w="1638" w:type="dxa"/>
            <w:vAlign w:val="center"/>
          </w:tcPr>
          <w:p w14:paraId="092A4908" w14:textId="3420BE57" w:rsidR="00D405F1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638" w:type="dxa"/>
            <w:vAlign w:val="center"/>
          </w:tcPr>
          <w:p w14:paraId="36406CA8" w14:textId="4270E2D4" w:rsidR="00D405F1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638" w:type="dxa"/>
            <w:vAlign w:val="center"/>
          </w:tcPr>
          <w:p w14:paraId="60953E13" w14:textId="3918FDD1" w:rsidR="00D405F1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</w:tc>
      </w:tr>
      <w:tr w:rsidR="00F615E6" w:rsidRPr="00411483" w14:paraId="45A3879C" w14:textId="77777777" w:rsidTr="008400AB">
        <w:tc>
          <w:tcPr>
            <w:tcW w:w="6096" w:type="dxa"/>
          </w:tcPr>
          <w:p w14:paraId="0B2B37F7" w14:textId="71CEAF8E" w:rsidR="00D405F1" w:rsidRPr="00411483" w:rsidRDefault="000555FC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s</w:t>
            </w:r>
            <w:r w:rsidR="00680D06" w:rsidRPr="00411483">
              <w:rPr>
                <w:rFonts w:ascii="Arial" w:hAnsi="Arial" w:cs="Arial"/>
                <w:sz w:val="20"/>
                <w:szCs w:val="20"/>
                <w:lang w:val="en-GB"/>
              </w:rPr>
              <w:t>ettlement</w:t>
            </w:r>
          </w:p>
        </w:tc>
        <w:tc>
          <w:tcPr>
            <w:tcW w:w="1638" w:type="dxa"/>
            <w:vAlign w:val="center"/>
          </w:tcPr>
          <w:p w14:paraId="140EB4FB" w14:textId="77BEBEED" w:rsidR="00D405F1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2.73</w:t>
            </w:r>
          </w:p>
        </w:tc>
        <w:tc>
          <w:tcPr>
            <w:tcW w:w="1638" w:type="dxa"/>
            <w:vAlign w:val="center"/>
          </w:tcPr>
          <w:p w14:paraId="1341C825" w14:textId="03244E5F" w:rsidR="00D405F1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5.26</w:t>
            </w:r>
          </w:p>
        </w:tc>
        <w:tc>
          <w:tcPr>
            <w:tcW w:w="1638" w:type="dxa"/>
            <w:vAlign w:val="center"/>
          </w:tcPr>
          <w:p w14:paraId="5DA7E771" w14:textId="69423B74" w:rsidR="00D405F1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638" w:type="dxa"/>
            <w:vAlign w:val="center"/>
          </w:tcPr>
          <w:p w14:paraId="0D66B624" w14:textId="76F72DE6" w:rsidR="00D405F1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638" w:type="dxa"/>
            <w:vAlign w:val="center"/>
          </w:tcPr>
          <w:p w14:paraId="38663F9F" w14:textId="7AE81C0D" w:rsidR="00D405F1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</w:tr>
      <w:tr w:rsidR="00680D06" w:rsidRPr="00411483" w14:paraId="1234A1E9" w14:textId="77777777" w:rsidTr="008400AB">
        <w:tc>
          <w:tcPr>
            <w:tcW w:w="6096" w:type="dxa"/>
          </w:tcPr>
          <w:p w14:paraId="5F9F7534" w14:textId="7E164D77" w:rsidR="00796A5B" w:rsidRPr="00411483" w:rsidRDefault="000555FC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r</w:t>
            </w:r>
            <w:r w:rsidR="00680D06" w:rsidRPr="00411483">
              <w:rPr>
                <w:rFonts w:ascii="Arial" w:hAnsi="Arial" w:cs="Arial"/>
                <w:sz w:val="20"/>
                <w:szCs w:val="20"/>
                <w:lang w:val="en-GB"/>
              </w:rPr>
              <w:t>ecreation</w:t>
            </w:r>
          </w:p>
        </w:tc>
        <w:tc>
          <w:tcPr>
            <w:tcW w:w="1638" w:type="dxa"/>
            <w:vAlign w:val="center"/>
          </w:tcPr>
          <w:p w14:paraId="03603DEF" w14:textId="46314061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8.61</w:t>
            </w:r>
          </w:p>
        </w:tc>
        <w:tc>
          <w:tcPr>
            <w:tcW w:w="1638" w:type="dxa"/>
            <w:vAlign w:val="center"/>
          </w:tcPr>
          <w:p w14:paraId="1E34BED6" w14:textId="6AD6C0D3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.34</w:t>
            </w:r>
          </w:p>
        </w:tc>
        <w:tc>
          <w:tcPr>
            <w:tcW w:w="1638" w:type="dxa"/>
            <w:vAlign w:val="center"/>
          </w:tcPr>
          <w:p w14:paraId="6889D661" w14:textId="4BB05171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638" w:type="dxa"/>
            <w:vAlign w:val="center"/>
          </w:tcPr>
          <w:p w14:paraId="0AF241C0" w14:textId="3C3ED22F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38" w:type="dxa"/>
            <w:vAlign w:val="center"/>
          </w:tcPr>
          <w:p w14:paraId="0AD1158E" w14:textId="42B28C44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680D06" w:rsidRPr="00411483" w14:paraId="1BE60F12" w14:textId="77777777" w:rsidTr="008400AB">
        <w:tc>
          <w:tcPr>
            <w:tcW w:w="6096" w:type="dxa"/>
          </w:tcPr>
          <w:p w14:paraId="0B309AB9" w14:textId="079E0B93" w:rsidR="00796A5B" w:rsidRPr="00411483" w:rsidRDefault="000555FC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t</w:t>
            </w:r>
            <w:r w:rsidR="00680D06" w:rsidRPr="00411483">
              <w:rPr>
                <w:rFonts w:ascii="Arial" w:hAnsi="Arial" w:cs="Arial"/>
                <w:sz w:val="20"/>
                <w:szCs w:val="20"/>
                <w:lang w:val="en-GB"/>
              </w:rPr>
              <w:t>raffic</w:t>
            </w:r>
          </w:p>
        </w:tc>
        <w:tc>
          <w:tcPr>
            <w:tcW w:w="1638" w:type="dxa"/>
            <w:vAlign w:val="center"/>
          </w:tcPr>
          <w:p w14:paraId="62AC6EB7" w14:textId="4387B483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2.61</w:t>
            </w:r>
          </w:p>
        </w:tc>
        <w:tc>
          <w:tcPr>
            <w:tcW w:w="1638" w:type="dxa"/>
            <w:vAlign w:val="center"/>
          </w:tcPr>
          <w:p w14:paraId="0C205593" w14:textId="7C2049A0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3.06</w:t>
            </w:r>
          </w:p>
        </w:tc>
        <w:tc>
          <w:tcPr>
            <w:tcW w:w="1638" w:type="dxa"/>
            <w:vAlign w:val="center"/>
          </w:tcPr>
          <w:p w14:paraId="4F7F9BE1" w14:textId="36DCCB86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638" w:type="dxa"/>
            <w:vAlign w:val="center"/>
          </w:tcPr>
          <w:p w14:paraId="6D8BD868" w14:textId="6A7FAB64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638" w:type="dxa"/>
            <w:vAlign w:val="center"/>
          </w:tcPr>
          <w:p w14:paraId="28FA0D89" w14:textId="0FE54572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</w:tr>
      <w:tr w:rsidR="00680D06" w:rsidRPr="00411483" w14:paraId="050019AC" w14:textId="77777777" w:rsidTr="008400AB">
        <w:tc>
          <w:tcPr>
            <w:tcW w:w="6096" w:type="dxa"/>
          </w:tcPr>
          <w:p w14:paraId="48987A0B" w14:textId="7E01225B" w:rsidR="00796A5B" w:rsidRPr="00411483" w:rsidRDefault="000555FC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   f</w:t>
            </w:r>
            <w:r w:rsidR="00680D06" w:rsidRPr="00411483">
              <w:rPr>
                <w:rFonts w:ascii="Arial" w:hAnsi="Arial" w:cs="Arial"/>
                <w:sz w:val="20"/>
                <w:szCs w:val="20"/>
                <w:lang w:val="en-GB"/>
              </w:rPr>
              <w:t>orest</w:t>
            </w:r>
          </w:p>
        </w:tc>
        <w:tc>
          <w:tcPr>
            <w:tcW w:w="1638" w:type="dxa"/>
            <w:vAlign w:val="center"/>
          </w:tcPr>
          <w:p w14:paraId="1C8EE3D2" w14:textId="4B36A33B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2.80</w:t>
            </w:r>
          </w:p>
        </w:tc>
        <w:tc>
          <w:tcPr>
            <w:tcW w:w="1638" w:type="dxa"/>
            <w:vAlign w:val="center"/>
          </w:tcPr>
          <w:p w14:paraId="30C6B161" w14:textId="74D95D6D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5.61</w:t>
            </w:r>
          </w:p>
        </w:tc>
        <w:tc>
          <w:tcPr>
            <w:tcW w:w="1638" w:type="dxa"/>
            <w:vAlign w:val="center"/>
          </w:tcPr>
          <w:p w14:paraId="518F91A8" w14:textId="68156F0D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638" w:type="dxa"/>
            <w:vAlign w:val="center"/>
          </w:tcPr>
          <w:p w14:paraId="0BD3B573" w14:textId="4F7895FE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638" w:type="dxa"/>
            <w:vAlign w:val="center"/>
          </w:tcPr>
          <w:p w14:paraId="53E4A0F8" w14:textId="208D19A2" w:rsidR="00796A5B" w:rsidRPr="00411483" w:rsidRDefault="00796A5B" w:rsidP="00F615E6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</w:tr>
      <w:tr w:rsidR="00F615E6" w:rsidRPr="00411483" w14:paraId="337C4531" w14:textId="77777777" w:rsidTr="008400AB">
        <w:trPr>
          <w:trHeight w:val="89"/>
        </w:trPr>
        <w:tc>
          <w:tcPr>
            <w:tcW w:w="6096" w:type="dxa"/>
          </w:tcPr>
          <w:p w14:paraId="6868EDAB" w14:textId="433B96CB" w:rsidR="00796A5B" w:rsidRPr="00411483" w:rsidRDefault="008400AB" w:rsidP="00411483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Consumption-</w:t>
            </w:r>
            <w:r w:rsidR="00E50644" w:rsidRPr="00411483">
              <w:rPr>
                <w:rFonts w:ascii="Arial" w:hAnsi="Arial" w:cs="Arial"/>
                <w:sz w:val="20"/>
                <w:szCs w:val="20"/>
                <w:lang w:val="en-GB"/>
              </w:rPr>
              <w:t>based</w:t>
            </w: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charge for drinking water in 2019</w:t>
            </w:r>
            <w:r w:rsidR="00C326DE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1C72A8D7" w14:textId="303CA843" w:rsidR="00796A5B" w:rsidRPr="00411483" w:rsidRDefault="00A9384B" w:rsidP="00411483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75C41346" w14:textId="21EFA679" w:rsidR="00796A5B" w:rsidRPr="00411483" w:rsidRDefault="00A9384B" w:rsidP="00411483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7E245618" w14:textId="01D23891" w:rsidR="00796A5B" w:rsidRPr="00411483" w:rsidRDefault="00A9384B" w:rsidP="00411483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5307C5B0" w14:textId="57C915DB" w:rsidR="00796A5B" w:rsidRPr="00411483" w:rsidRDefault="00A9384B" w:rsidP="00411483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6C37CB39" w14:textId="585856D0" w:rsidR="00796A5B" w:rsidRPr="00411483" w:rsidRDefault="00A9384B" w:rsidP="00411483">
            <w:pPr>
              <w:tabs>
                <w:tab w:val="left" w:pos="2456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0E5635" w:rsidRPr="00154EDA" w14:paraId="26A42BC7" w14:textId="77777777" w:rsidTr="000072A7">
        <w:tc>
          <w:tcPr>
            <w:tcW w:w="14263" w:type="dxa"/>
            <w:gridSpan w:val="6"/>
            <w:tcBorders>
              <w:top w:val="single" w:sz="4" w:space="0" w:color="auto"/>
            </w:tcBorders>
          </w:tcPr>
          <w:p w14:paraId="5EC8BAE5" w14:textId="3557DC7B" w:rsidR="000E5635" w:rsidRPr="00411483" w:rsidRDefault="000E5635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Note: </w:t>
            </w:r>
            <w:r w:rsidR="00EE2438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EE2438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in </w:t>
            </w:r>
            <w:proofErr w:type="gramStart"/>
            <w:r w:rsidR="00EE2438" w:rsidRPr="00411483">
              <w:rPr>
                <w:rFonts w:ascii="Arial" w:hAnsi="Arial" w:cs="Arial"/>
                <w:sz w:val="20"/>
                <w:szCs w:val="20"/>
                <w:lang w:val="en-GB"/>
              </w:rPr>
              <w:t>percent;</w:t>
            </w:r>
            <w:proofErr w:type="gramEnd"/>
          </w:p>
          <w:p w14:paraId="2EDB9D9E" w14:textId="58D24C74" w:rsidR="001812E5" w:rsidRPr="00411483" w:rsidRDefault="00A5321D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per year in </w:t>
            </w:r>
            <w:proofErr w:type="gramStart"/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Euro</w:t>
            </w:r>
            <w:r w:rsidR="001812E5" w:rsidRPr="00411483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proofErr w:type="gramEnd"/>
          </w:p>
          <w:p w14:paraId="7CC6793E" w14:textId="28EF5E67" w:rsidR="001812E5" w:rsidRPr="00411483" w:rsidRDefault="00A5321D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  <w:r w:rsidR="001812E5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in thousand </w:t>
            </w:r>
            <w:proofErr w:type="gramStart"/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Euro</w:t>
            </w:r>
            <w:r w:rsidR="001812E5" w:rsidRPr="00411483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proofErr w:type="gramEnd"/>
          </w:p>
          <w:p w14:paraId="31054072" w14:textId="12DBE884" w:rsidR="001812E5" w:rsidRPr="00411483" w:rsidRDefault="00A5321D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  <w:r w:rsidR="001812E5"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in </w:t>
            </w:r>
            <w:proofErr w:type="gramStart"/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days</w:t>
            </w:r>
            <w:r w:rsidR="001812E5" w:rsidRPr="00411483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proofErr w:type="gramEnd"/>
          </w:p>
          <w:p w14:paraId="191048ED" w14:textId="5D6D3AF2" w:rsidR="008400AB" w:rsidRPr="00411483" w:rsidRDefault="008400AB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e</w:t>
            </w: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per 1,000 inhabitants aged 65 and </w:t>
            </w:r>
            <w:proofErr w:type="gramStart"/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over</w:t>
            </w:r>
            <w:r w:rsidR="00C326DE" w:rsidRPr="00411483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proofErr w:type="gramEnd"/>
          </w:p>
          <w:p w14:paraId="427B3539" w14:textId="02072A41" w:rsidR="00C326DE" w:rsidRPr="00411483" w:rsidRDefault="00C326DE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f</w:t>
            </w: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inhabitants per </w:t>
            </w:r>
            <w:proofErr w:type="gramStart"/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>sqkm;</w:t>
            </w:r>
            <w:proofErr w:type="gramEnd"/>
          </w:p>
          <w:p w14:paraId="3A6A9A09" w14:textId="235D107B" w:rsidR="008400AB" w:rsidRPr="00411483" w:rsidRDefault="00C326DE" w:rsidP="000E5635">
            <w:pPr>
              <w:tabs>
                <w:tab w:val="left" w:pos="2456"/>
              </w:tabs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g</w:t>
            </w:r>
            <w:r w:rsidRPr="004114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400AB" w:rsidRPr="00411483">
              <w:rPr>
                <w:rFonts w:ascii="Arial" w:hAnsi="Arial" w:cs="Arial"/>
                <w:sz w:val="20"/>
                <w:szCs w:val="20"/>
                <w:lang w:val="en-GB"/>
              </w:rPr>
              <w:t>in Euro per m</w:t>
            </w:r>
            <w:r w:rsidR="008400AB"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  <w:r w:rsidRPr="0041148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.</w:t>
            </w:r>
          </w:p>
        </w:tc>
      </w:tr>
    </w:tbl>
    <w:p w14:paraId="09D647D5" w14:textId="6BE22F5B" w:rsidR="00851BC3" w:rsidRPr="000E5635" w:rsidRDefault="00851BC3">
      <w:pPr>
        <w:tabs>
          <w:tab w:val="left" w:pos="2456"/>
        </w:tabs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5F3F9451" w14:textId="2529D4C0" w:rsidR="00D405F1" w:rsidRDefault="00D405F1">
      <w:pPr>
        <w:tabs>
          <w:tab w:val="left" w:pos="2456"/>
        </w:tabs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50D37DC0" w14:textId="5C8C0AD6" w:rsidR="00D405F1" w:rsidRDefault="00D405F1">
      <w:pPr>
        <w:tabs>
          <w:tab w:val="left" w:pos="2456"/>
        </w:tabs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038896A7" w14:textId="2A082F27" w:rsidR="00D405F1" w:rsidRDefault="00D405F1">
      <w:pPr>
        <w:tabs>
          <w:tab w:val="left" w:pos="2456"/>
        </w:tabs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7CD6E2FD" w14:textId="77777777" w:rsidR="00A823A9" w:rsidRDefault="00A823A9">
      <w:pPr>
        <w:tabs>
          <w:tab w:val="left" w:pos="2456"/>
        </w:tabs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sectPr w:rsidR="00A823A9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opy editor">
    <w15:presenceInfo w15:providerId="None" w15:userId="Copy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8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3A9"/>
    <w:rsid w:val="000072A7"/>
    <w:rsid w:val="000555FC"/>
    <w:rsid w:val="000E0DBB"/>
    <w:rsid w:val="000E5635"/>
    <w:rsid w:val="00154EDA"/>
    <w:rsid w:val="001812E5"/>
    <w:rsid w:val="002B09EE"/>
    <w:rsid w:val="002C1BB2"/>
    <w:rsid w:val="003529E1"/>
    <w:rsid w:val="00401F16"/>
    <w:rsid w:val="00411483"/>
    <w:rsid w:val="005837C4"/>
    <w:rsid w:val="005F4811"/>
    <w:rsid w:val="00680D06"/>
    <w:rsid w:val="00796A5B"/>
    <w:rsid w:val="008400AB"/>
    <w:rsid w:val="00851BC3"/>
    <w:rsid w:val="008F599F"/>
    <w:rsid w:val="00955DDF"/>
    <w:rsid w:val="00A5321D"/>
    <w:rsid w:val="00A823A9"/>
    <w:rsid w:val="00A9384B"/>
    <w:rsid w:val="00A93AFA"/>
    <w:rsid w:val="00A9602E"/>
    <w:rsid w:val="00BD56A6"/>
    <w:rsid w:val="00BD6251"/>
    <w:rsid w:val="00C326DE"/>
    <w:rsid w:val="00D405F1"/>
    <w:rsid w:val="00D908AC"/>
    <w:rsid w:val="00DA7873"/>
    <w:rsid w:val="00E50644"/>
    <w:rsid w:val="00E62371"/>
    <w:rsid w:val="00EE2438"/>
    <w:rsid w:val="00F615E6"/>
    <w:rsid w:val="00F7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3405D6"/>
  <w15:docId w15:val="{9DF0E43F-C889-4E32-892A-5CFEB21A6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C1B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1974</Characters>
  <Application>Microsoft Office Word</Application>
  <DocSecurity>0</DocSecurity>
  <Lines>329</Lines>
  <Paragraphs>30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ler, Johanna-Sophie</dc:creator>
  <cp:lastModifiedBy>Copy editor</cp:lastModifiedBy>
  <cp:revision>4</cp:revision>
  <cp:lastPrinted>2021-08-06T12:25:00Z</cp:lastPrinted>
  <dcterms:created xsi:type="dcterms:W3CDTF">2023-09-30T06:17:00Z</dcterms:created>
  <dcterms:modified xsi:type="dcterms:W3CDTF">2024-10-14T13:09:00Z</dcterms:modified>
</cp:coreProperties>
</file>